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48B" w:rsidRDefault="00DA748B" w:rsidP="00DA748B">
      <w:pPr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</w:p>
    <w:p w:rsidR="00DA748B" w:rsidRPr="0010116F" w:rsidRDefault="00DA748B" w:rsidP="00DA74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116F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Table S1</w:t>
      </w:r>
      <w:r w:rsidRPr="0010116F">
        <w:rPr>
          <w:rFonts w:ascii="Times New Roman" w:eastAsia="Arial" w:hAnsi="Times New Roman" w:cs="Times New Roman"/>
          <w:b/>
          <w:sz w:val="24"/>
          <w:szCs w:val="24"/>
          <w:lang w:val="en-US"/>
        </w:rPr>
        <w:t>. Clin</w:t>
      </w:r>
      <w:r w:rsidR="002B790E">
        <w:rPr>
          <w:rFonts w:ascii="Times New Roman" w:eastAsia="Arial" w:hAnsi="Times New Roman" w:cs="Times New Roman"/>
          <w:b/>
          <w:sz w:val="24"/>
          <w:szCs w:val="24"/>
          <w:lang w:val="en-US"/>
        </w:rPr>
        <w:t>ical characteristics of participants</w:t>
      </w:r>
      <w:r w:rsidRPr="0010116F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with strabismus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. </w:t>
      </w:r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Key: F, female; M, male; RE, right eye; LE, left eye; ET NA, </w:t>
      </w:r>
      <w:proofErr w:type="spellStart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>Esotropia</w:t>
      </w:r>
      <w:proofErr w:type="spellEnd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ubtype Acquired </w:t>
      </w:r>
      <w:proofErr w:type="spellStart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>Nonaccommodative</w:t>
      </w:r>
      <w:proofErr w:type="spellEnd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; ET I, </w:t>
      </w:r>
      <w:proofErr w:type="spellStart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>Esotropia</w:t>
      </w:r>
      <w:proofErr w:type="spellEnd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ubtype Infantile; ET A, </w:t>
      </w:r>
      <w:proofErr w:type="spellStart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>Esotropia</w:t>
      </w:r>
      <w:proofErr w:type="spellEnd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ubtype Accommodative; XT, </w:t>
      </w:r>
      <w:proofErr w:type="spellStart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>Exotropia</w:t>
      </w:r>
      <w:proofErr w:type="spellEnd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ubtype Constant; X(T), </w:t>
      </w:r>
      <w:proofErr w:type="spellStart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>Exotropia</w:t>
      </w:r>
      <w:proofErr w:type="spellEnd"/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ubtype Intermittent; DVD, Dissociated Vertical Deviation; PD, prism diopters; “V”, “V” pattern anisotro</w:t>
      </w:r>
      <w:r>
        <w:rPr>
          <w:rFonts w:ascii="Times New Roman" w:eastAsia="Arial" w:hAnsi="Times New Roman" w:cs="Times New Roman"/>
          <w:sz w:val="24"/>
          <w:szCs w:val="24"/>
          <w:lang w:val="en-US"/>
        </w:rPr>
        <w:t>py; “A”, “A” pattern anisotropy; N, n</w:t>
      </w:r>
      <w:r w:rsidRPr="0010116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 associated strabismus; VD, Vertical Deviation. </w:t>
      </w:r>
    </w:p>
    <w:p w:rsidR="00DA748B" w:rsidRPr="0010116F" w:rsidRDefault="00DA748B" w:rsidP="00DA748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3357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729"/>
        <w:gridCol w:w="739"/>
        <w:gridCol w:w="1152"/>
        <w:gridCol w:w="1151"/>
        <w:gridCol w:w="1727"/>
        <w:gridCol w:w="1869"/>
        <w:gridCol w:w="1296"/>
        <w:gridCol w:w="1199"/>
        <w:gridCol w:w="1200"/>
        <w:gridCol w:w="1188"/>
      </w:tblGrid>
      <w:tr w:rsidR="00DA748B" w:rsidRPr="00996077" w:rsidTr="00D15C78">
        <w:trPr>
          <w:trHeight w:val="10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2B790E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RANGE!A1"/>
            <w:bookmarkEnd w:id="0"/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cipant</w:t>
            </w:r>
            <w:bookmarkStart w:id="1" w:name="_GoBack"/>
            <w:bookmarkEnd w:id="1"/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rrected visual acuity (RE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rrected visual acuity (LE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raction (RE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raction (LE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ssification of strabismu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Vertical Deviation, DVD and/or Anisotropy 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abismus Angle (PD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reopsis</w:t>
            </w:r>
          </w:p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tmus</w:t>
            </w:r>
            <w:proofErr w:type="spellEnd"/>
            <w:r w:rsidRPr="00996077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DA748B" w:rsidRPr="00996077" w:rsidTr="00D15C78">
        <w:trPr>
          <w:trHeight w:val="207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/1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"A"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T 30 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70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 16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00"</w:t>
            </w:r>
          </w:p>
        </w:tc>
      </w:tr>
      <w:tr w:rsidR="00DA748B" w:rsidRPr="00996077" w:rsidTr="00D15C78">
        <w:trPr>
          <w:trHeight w:val="230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5.00 (-0.50) 9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4.25 (-0.25) 9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65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76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+0.75 (-0.50) 180° 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75 (-0.50) 18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25+1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39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+1.50 (-0.50) 180° 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25 (-0.50) 18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4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71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25 (-0.75) 1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0.50) 18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4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0"</w:t>
            </w:r>
          </w:p>
        </w:tc>
      </w:tr>
      <w:tr w:rsidR="00DA748B" w:rsidRPr="00996077" w:rsidTr="00D15C78">
        <w:trPr>
          <w:trHeight w:val="216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0.75) 18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0.75) 18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38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75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 / 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T 14+12 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32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75 (-0.25) 3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25 (-0.50) 17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35+5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99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2.50 (-0.50) 18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2.50 (-0.25) 165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 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3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0"</w:t>
            </w:r>
          </w:p>
        </w:tc>
      </w:tr>
      <w:tr w:rsidR="00DA748B" w:rsidRPr="00996077" w:rsidTr="00D15C78">
        <w:trPr>
          <w:trHeight w:val="254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0.75) 17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00 (-0.50) 18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12+14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72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1.00) 12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1.00) 12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T 40 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59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1.00) 12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1.00) 12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-8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06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50 (-1.00) 1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75 (-0.25) 14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T 45 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72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25 (-0.75) 18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25 (-0.75) 165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 25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0"</w:t>
            </w:r>
          </w:p>
        </w:tc>
      </w:tr>
      <w:tr w:rsidR="00DA748B" w:rsidRPr="00996077" w:rsidTr="00D15C78">
        <w:trPr>
          <w:trHeight w:val="262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25 (-0.50) 12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50 (-0.50) 6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3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66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6.00 (-2.00) 1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6.00 (-2.25) 175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85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5.75 (-0.75) 17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7.00 (-2.00) 15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+8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60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50 (-2.50) 20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75 (-2.25) 160°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23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65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2.00) 5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2.00 (-2.50) 17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35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99"/>
        </w:trPr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+2.00 (-0.25) 180° </w:t>
            </w:r>
          </w:p>
        </w:tc>
        <w:tc>
          <w:tcPr>
            <w:tcW w:w="19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2.50 (-0.75)  180°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40-6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17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Continue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748B" w:rsidRPr="00996077" w:rsidTr="00D15C78">
        <w:trPr>
          <w:trHeight w:val="217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6.75 (-0.75) 175°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6.75 (-0.50) 180°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4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22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40-4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325"/>
        </w:trPr>
        <w:tc>
          <w:tcPr>
            <w:tcW w:w="99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6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1.50) 5°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50 (-1.50) 180°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45+2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02"/>
        </w:trPr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,75 (-0,50) 165°</w:t>
            </w:r>
          </w:p>
        </w:tc>
        <w:tc>
          <w:tcPr>
            <w:tcW w:w="19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A"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-5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89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8.50 (-3.50) 17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7.75 (-3.50) 5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05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A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3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83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25 (-1.25) 8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50 (-0.50) 75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18+4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58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2.00 (-2.75) 16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3.00 (-2.50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A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25+3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37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&lt;2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25 (-1.25) 130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25 (-1.25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 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3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61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50 (-0.50) 180 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0.25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3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77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+2.50 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2.75 (-1.00) 2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+6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73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+2.50 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2.50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6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57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0.50) 180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0.50) 16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 N 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 2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0"</w:t>
            </w:r>
          </w:p>
        </w:tc>
      </w:tr>
      <w:tr w:rsidR="00DA748B" w:rsidRPr="00996077" w:rsidTr="00D15C78">
        <w:trPr>
          <w:trHeight w:val="15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25 (-0.75) 16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25 (-0.75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 2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0"</w:t>
            </w:r>
          </w:p>
        </w:tc>
      </w:tr>
      <w:tr w:rsidR="00DA748B" w:rsidRPr="00996077" w:rsidTr="00D15C78">
        <w:trPr>
          <w:trHeight w:val="82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 N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5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00"</w:t>
            </w:r>
          </w:p>
        </w:tc>
      </w:tr>
      <w:tr w:rsidR="00DA748B" w:rsidRPr="00996077" w:rsidTr="00D15C78">
        <w:trPr>
          <w:trHeight w:val="13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1.00) 17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00 (-1.00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VD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ET 30 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7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6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4.25 (-3.50) 180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3.00 (-2.25) 17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4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195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5.50 (-2.50) 11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0.50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NA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41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75 (-0.50) 180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1.50 (-0.75) 1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4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58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0.50 (-1.00) 180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0.50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4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62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0.75 (-0.50) 17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00 (-0.50) 165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45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80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4.25 (-1.25) 165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+3.50 (-1.00)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A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V"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35+1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  <w:tr w:rsidR="00DA748B" w:rsidRPr="00996077" w:rsidTr="00D15C78">
        <w:trPr>
          <w:trHeight w:val="257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/10</w:t>
            </w:r>
          </w:p>
        </w:tc>
        <w:tc>
          <w:tcPr>
            <w:tcW w:w="177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0.50) 180°</w:t>
            </w:r>
          </w:p>
        </w:tc>
        <w:tc>
          <w:tcPr>
            <w:tcW w:w="1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00 (-0.50)  180°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(T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N 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XT 20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0"</w:t>
            </w:r>
          </w:p>
        </w:tc>
      </w:tr>
      <w:tr w:rsidR="00DA748B" w:rsidRPr="00996077" w:rsidTr="00D15C78">
        <w:trPr>
          <w:trHeight w:val="274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8/10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00 (-0.75) 140°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-1.00 (-0.50) 45°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I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"A"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T 50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A748B" w:rsidRPr="00996077" w:rsidRDefault="00DA748B" w:rsidP="00D15C78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96077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ZERO</w:t>
            </w:r>
          </w:p>
        </w:tc>
      </w:tr>
    </w:tbl>
    <w:p w:rsidR="003E2F7D" w:rsidRDefault="003E2F7D"/>
    <w:sectPr w:rsidR="003E2F7D" w:rsidSect="00DA74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48B"/>
    <w:rsid w:val="002B790E"/>
    <w:rsid w:val="003E2F7D"/>
    <w:rsid w:val="008D0B37"/>
    <w:rsid w:val="00DA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870C1"/>
  <w15:chartTrackingRefBased/>
  <w15:docId w15:val="{CFCBB3BE-C974-4645-8BB3-0FEC52521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4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3-19T18:00:00Z</dcterms:created>
  <dcterms:modified xsi:type="dcterms:W3CDTF">2022-03-19T18:00:00Z</dcterms:modified>
</cp:coreProperties>
</file>